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8BAD7" w14:textId="77777777" w:rsidR="00CE48F2" w:rsidRDefault="00CE48F2" w:rsidP="00CE48F2">
      <w:r>
        <w:rPr>
          <w:b/>
        </w:rPr>
        <w:t>Table S2:</w:t>
      </w:r>
      <w:r>
        <w:t xml:space="preserve"> Full list of sanctioned jurisdictions</w:t>
      </w:r>
    </w:p>
    <w:p w14:paraId="7014C19D" w14:textId="77777777" w:rsidR="00CE48F2" w:rsidRDefault="00CE48F2" w:rsidP="00CE48F2"/>
    <w:tbl>
      <w:tblPr>
        <w:tblW w:w="809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99"/>
        <w:gridCol w:w="4995"/>
      </w:tblGrid>
      <w:tr w:rsidR="00CE48F2" w14:paraId="2774D963" w14:textId="77777777" w:rsidTr="006967E9">
        <w:trPr>
          <w:jc w:val="center"/>
        </w:trPr>
        <w:tc>
          <w:tcPr>
            <w:tcW w:w="3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49972" w14:textId="77777777" w:rsidR="00CE48F2" w:rsidRDefault="00CE48F2" w:rsidP="006967E9">
            <w:pPr>
              <w:widowControl w:val="0"/>
              <w:spacing w:line="240" w:lineRule="auto"/>
            </w:pPr>
            <w:r>
              <w:t>List Name</w:t>
            </w:r>
          </w:p>
        </w:tc>
        <w:tc>
          <w:tcPr>
            <w:tcW w:w="4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9C88" w14:textId="77777777" w:rsidR="00CE48F2" w:rsidRDefault="00CE48F2" w:rsidP="006967E9">
            <w:pPr>
              <w:widowControl w:val="0"/>
              <w:spacing w:line="240" w:lineRule="auto"/>
            </w:pPr>
            <w:r>
              <w:t>Sanctioned Jurisdictions</w:t>
            </w:r>
          </w:p>
        </w:tc>
      </w:tr>
      <w:tr w:rsidR="00CE48F2" w14:paraId="1AE60252" w14:textId="77777777" w:rsidTr="006967E9">
        <w:trPr>
          <w:jc w:val="center"/>
        </w:trPr>
        <w:tc>
          <w:tcPr>
            <w:tcW w:w="3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4657C" w14:textId="77777777" w:rsidR="00CE48F2" w:rsidRDefault="00CE48F2" w:rsidP="006967E9">
            <w:pPr>
              <w:widowControl w:val="0"/>
              <w:spacing w:line="240" w:lineRule="auto"/>
            </w:pPr>
            <w:r>
              <w:t>FAFT_2016</w:t>
            </w:r>
          </w:p>
        </w:tc>
        <w:tc>
          <w:tcPr>
            <w:tcW w:w="4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1A91" w14:textId="77777777" w:rsidR="00CE48F2" w:rsidRDefault="00CE48F2" w:rsidP="006967E9">
            <w:r>
              <w:t>"AFG", "BIH", "GUY", "IRQ", "Lao", "MMR", "PNG", "SYR", "UGA", "VUT", "YEM"</w:t>
            </w:r>
          </w:p>
        </w:tc>
      </w:tr>
      <w:tr w:rsidR="00CE48F2" w14:paraId="67DCF0D2" w14:textId="77777777" w:rsidTr="006967E9">
        <w:trPr>
          <w:jc w:val="center"/>
        </w:trPr>
        <w:tc>
          <w:tcPr>
            <w:tcW w:w="3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CEDF" w14:textId="77777777" w:rsidR="00CE48F2" w:rsidRDefault="00CE48F2" w:rsidP="006967E9">
            <w:pPr>
              <w:widowControl w:val="0"/>
              <w:spacing w:line="240" w:lineRule="auto"/>
            </w:pPr>
            <w:r>
              <w:t>FAFT_2017</w:t>
            </w:r>
          </w:p>
        </w:tc>
        <w:tc>
          <w:tcPr>
            <w:tcW w:w="4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F4A4" w14:textId="77777777" w:rsidR="00CE48F2" w:rsidRDefault="00CE48F2" w:rsidP="006967E9">
            <w:r>
              <w:t>"BIH", "ETH", "IRQ", "LKA", "SYR", "TTO", "TUN", "VUT", "YEM"</w:t>
            </w:r>
          </w:p>
        </w:tc>
      </w:tr>
      <w:tr w:rsidR="00CE48F2" w14:paraId="579EE27C" w14:textId="77777777" w:rsidTr="006967E9">
        <w:trPr>
          <w:jc w:val="center"/>
        </w:trPr>
        <w:tc>
          <w:tcPr>
            <w:tcW w:w="3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9FCD" w14:textId="77777777" w:rsidR="00CE48F2" w:rsidRDefault="00CE48F2" w:rsidP="006967E9">
            <w:pPr>
              <w:widowControl w:val="0"/>
              <w:spacing w:line="240" w:lineRule="auto"/>
            </w:pPr>
            <w:r>
              <w:t>FAFT_2020</w:t>
            </w:r>
          </w:p>
        </w:tc>
        <w:tc>
          <w:tcPr>
            <w:tcW w:w="4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4A72" w14:textId="77777777" w:rsidR="00CE48F2" w:rsidRDefault="00CE48F2" w:rsidP="006967E9">
            <w:r>
              <w:t>"ALB", "BHS", "BRB", "BWA", "KHM", "GHA", "JAM", "MUS", "MMR", "NIC", "Pak", "Pan", "SYR", "UGA", "YEM", "ZWE"</w:t>
            </w:r>
          </w:p>
        </w:tc>
      </w:tr>
      <w:tr w:rsidR="00CE48F2" w14:paraId="1AE52882" w14:textId="77777777" w:rsidTr="006967E9">
        <w:trPr>
          <w:jc w:val="center"/>
        </w:trPr>
        <w:tc>
          <w:tcPr>
            <w:tcW w:w="3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9E8B" w14:textId="77777777" w:rsidR="00CE48F2" w:rsidRDefault="00CE48F2" w:rsidP="006967E9">
            <w:r>
              <w:t>EU_2017</w:t>
            </w:r>
          </w:p>
        </w:tc>
        <w:tc>
          <w:tcPr>
            <w:tcW w:w="4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F8C3" w14:textId="77777777" w:rsidR="00CE48F2" w:rsidRDefault="00CE48F2" w:rsidP="006967E9">
            <w:r>
              <w:t>"ASM", "BHR", "BRB", "GRD", "GUM", "KOR", "MAC", "MHL", "MNG", "NAM", "PLW", "PAN", "LCA", "WSM", "TTO", "TUN", "ARE"</w:t>
            </w:r>
          </w:p>
        </w:tc>
      </w:tr>
      <w:tr w:rsidR="00CE48F2" w14:paraId="5BC3EB1E" w14:textId="77777777" w:rsidTr="006967E9">
        <w:trPr>
          <w:jc w:val="center"/>
        </w:trPr>
        <w:tc>
          <w:tcPr>
            <w:tcW w:w="3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CAA2" w14:textId="77777777" w:rsidR="00CE48F2" w:rsidRDefault="00CE48F2" w:rsidP="006967E9">
            <w:r>
              <w:t>EU_2020</w:t>
            </w:r>
          </w:p>
        </w:tc>
        <w:tc>
          <w:tcPr>
            <w:tcW w:w="4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86A9" w14:textId="77777777" w:rsidR="00CE48F2" w:rsidRDefault="00CE48F2" w:rsidP="006967E9">
            <w:r>
              <w:t>"ASM", "CYM", "FJI", "GUM", "OMN", "PLW", "PAN", "WSM", "SYC", "TTO", "VIR", "VUT"</w:t>
            </w:r>
          </w:p>
        </w:tc>
      </w:tr>
      <w:tr w:rsidR="00CE48F2" w14:paraId="61EDCEC2" w14:textId="77777777" w:rsidTr="006967E9">
        <w:trPr>
          <w:jc w:val="center"/>
        </w:trPr>
        <w:tc>
          <w:tcPr>
            <w:tcW w:w="3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C30E" w14:textId="77777777" w:rsidR="00CE48F2" w:rsidRDefault="00CE48F2" w:rsidP="006967E9">
            <w:r>
              <w:t>OECD_2000</w:t>
            </w:r>
          </w:p>
        </w:tc>
        <w:tc>
          <w:tcPr>
            <w:tcW w:w="4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ABCF" w14:textId="77777777" w:rsidR="00CE48F2" w:rsidRDefault="00CE48F2" w:rsidP="006967E9">
            <w:r>
              <w:t>"AND", "AIA", "ATG", "ABW", "BHR", "BRB", "BLZ", "VGB", "COK", "DMA", "GIB", "GRD", "IMN", "JEY", "LBR", "LIE", "MDV", "MHL", "MCO", "MSR", "NRU", "ANT", "NIU", "PAN", "WSM", "SEY", "LCA", "KNA", "VCT", "TON", "VIR", "VUT"</w:t>
            </w:r>
          </w:p>
        </w:tc>
      </w:tr>
    </w:tbl>
    <w:p w14:paraId="734FB633" w14:textId="77777777" w:rsidR="006D3195" w:rsidRDefault="006D3195"/>
    <w:sectPr w:rsidR="006D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8F2"/>
    <w:rsid w:val="00135152"/>
    <w:rsid w:val="002B2F16"/>
    <w:rsid w:val="00454B21"/>
    <w:rsid w:val="006D3195"/>
    <w:rsid w:val="007843C1"/>
    <w:rsid w:val="00822A29"/>
    <w:rsid w:val="0084257F"/>
    <w:rsid w:val="00891913"/>
    <w:rsid w:val="00CE48F2"/>
    <w:rsid w:val="00D46BBF"/>
    <w:rsid w:val="00F2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CE099"/>
  <w15:chartTrackingRefBased/>
  <w15:docId w15:val="{1F03ACE6-FA73-1545-9CD1-A07DFBA9E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8F2"/>
    <w:pPr>
      <w:spacing w:after="0" w:line="276" w:lineRule="auto"/>
    </w:pPr>
    <w:rPr>
      <w:rFonts w:ascii="Arial" w:eastAsia="PMingLiU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8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8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8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8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8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8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8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8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8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8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8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8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8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8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8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8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8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4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8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4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8F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4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8F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48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8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8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Chang</dc:creator>
  <cp:keywords/>
  <dc:description/>
  <cp:lastModifiedBy>Herbert Chang</cp:lastModifiedBy>
  <cp:revision>2</cp:revision>
  <dcterms:created xsi:type="dcterms:W3CDTF">2025-06-13T19:53:00Z</dcterms:created>
  <dcterms:modified xsi:type="dcterms:W3CDTF">2025-06-13T19:53:00Z</dcterms:modified>
</cp:coreProperties>
</file>